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10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1: </w:t>
      </w:r>
      <w:r>
        <w:rPr>
          <w:rFonts w:cs="Times New Roman" w:ascii="Times New Roman" w:hAnsi="Times New Roman"/>
          <w:color w:val="000000"/>
          <w:sz w:val="24"/>
          <w:szCs w:val="24"/>
        </w:rPr>
        <w:t>The sub-cellular localization prediction of tomato proteins related to 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S metabolism.</w:t>
      </w:r>
    </w:p>
    <w:tbl>
      <w:tblPr>
        <w:tblW w:w="153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1170"/>
        <w:gridCol w:w="1350"/>
        <w:gridCol w:w="630"/>
        <w:gridCol w:w="1530"/>
        <w:gridCol w:w="1260"/>
        <w:gridCol w:w="1350"/>
        <w:gridCol w:w="1391"/>
        <w:gridCol w:w="679"/>
        <w:gridCol w:w="1350"/>
        <w:gridCol w:w="1260"/>
        <w:gridCol w:w="1620"/>
      </w:tblGrid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rotein ID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Solgenomics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Wolf P SOR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eeploc 1.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loro .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argetP 2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lant-mSubP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BUSCA 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OC TREE 3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eepMito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LOCALIZER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ELLO2G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Sub-cellular Location (% Confidence) 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yc01g008900.4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ucleus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tochondrio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ther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elmemb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ucleus 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itochondrial  outer  membrane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o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hloroplast , nucleus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tochondrial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tochondria (30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cleus (30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yc01g068160.4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oplasmic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ytoplasm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ther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ytoplasm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ytoplasm 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tochondrion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o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ucleus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ytoplasm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oplasm(50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yc01g094790.3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loroplas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tochondrio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tochondrial transfer peptid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itochondrion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itochondrion 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itochondrion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o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itochondrion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itochondrial 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tochondria (70)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yc01g097920.3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oplasmi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eroxisomes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ther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ytoplasm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ytoplasm 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itochondrion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o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ytoplasm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oplasm(40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yc01g097930.3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oplasmi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ytoplasm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ther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ytoplasm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ytoplasm 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ytoplasm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o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ytoplasm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oplasm(60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yc01g097940.1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tracellula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oplasm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ther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lastid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ytoplasm 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ytoplasm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o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hloroplast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oplasm(30)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yc01g097950.3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oplasmi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ytoplasm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ther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lastid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ytoplasm 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ytoplasm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o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ytoplasm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oplasm(50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yc02g067180.3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loroplas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stid, solubl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loroplast transfer peptid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lastid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itochondrion 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hloroplast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tochondria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hloroplast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hloroplast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loroplast(70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yc02g078990.4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acuola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lastid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ther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xtracellular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ytoplasm 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itochondrion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o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ucleus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ytoplasm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oplasm(20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loroplast(20)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yc02g091900.4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loroplas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tochondrio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tochondrial transfer peptid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itochondrion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itochondrion 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itochondrion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tochondria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ucleus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itochondrial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tochondria (70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yc03g098230.3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oplasmi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lastid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loroplast transfer peptid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lastid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hloroplast membrane 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itochondrion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tochondria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hloroplast , nucleus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hloroplast  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loroplast(70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tochondria (20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yc04g055230.2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oplasmi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tochondrio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ther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elmemb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ucleus 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hloroplast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o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xtracellular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oplasm(10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tochondria (10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loroplast(10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tracellular(10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cleus (10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 memb (10)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yc04g058120.3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ucleus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tochondrio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ther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itochondrion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hloroplast 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itochondrion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o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itochondrion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itochondrial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tochondria (50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yc05g007590.4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oplasmi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tochondrio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ther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ytoplasm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ytoplasm 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hloroplast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o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ytoplasm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oplasm(40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yc05g055000.4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loroplas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lastid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loroplast transfer peptid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itochondrion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itochondrion 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hloroplast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tochondria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hloroplast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tochondri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loroplast(60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tochondria (40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yc06g009850.3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loroplas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lastid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ther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olgi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ytoplasm 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itochondrion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tochondria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ucleus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itochondrial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loroplast(30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tochondria (30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yc06g009860.1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tracellula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xtracellular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ther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lmemb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xtracellular space 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itochondrion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o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tracellular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xtracellular(40) 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yc07g054540.4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cleu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sti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ther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lastid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hloroplast 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itochondrion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tochondria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hloroplast , nucleus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ucleus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loroplast(50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yc07g065470.4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oplasmi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ytoplasm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ther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oplas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ytoplasm 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hloroplast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o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hloroplast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oplasm(40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yc07g066580.3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loroplas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itochondrion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loroplast transfer peptid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lastid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hloroplast membrane 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itochondrion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tochondria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itochondrion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hloroplast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loroplast(60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tochondria (40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yc08g014340.3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loroplas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lastid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loroplast transfer peptid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lastid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hloroplast membrane 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hloroplast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tochondria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hloroplast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hloroplast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loroplast(90)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yc08g066620.3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loroplas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ytoplasm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ther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ndoplasm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hloroplast 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hloroplast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tochondria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itochondrion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lasmamembrane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loroplast(30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tochondria (20)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yc08g068440.4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tracellula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itochondrion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ther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itochondrion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hloroplast 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itochondrion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o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hloroplast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loroplast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tochondria (30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loroplast(30)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yc09g082060.3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oplasmi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ytoplasm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ther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ytoplasm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ytoplasm 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ytoplasm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o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ytoplasm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oplasm(60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440" w:hRule="atLeast"/>
        </w:trPr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yc09g092430.3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oplasmi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ytoplasm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ther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ytoplasm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ucleus 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ytoplasm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o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ytoplasm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oplasm(50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yc10g012370.3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tochondria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tochondrion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tochondrial transfer peptid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itochondrion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itochondrion 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itochondrion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tochondria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itochondrion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itochondrialchloroplast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tochondria (90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yc10g079720.2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loroplas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stid solubl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loroplast transfer peptid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lastid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hloroplast 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hloroplast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tochondria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hloroplast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hloroplast   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loroplast (90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yc11g065620.2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ytoplasmi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sti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loroplast transfer peptid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lastid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itochondrion 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hloroplast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tochondria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hloroplast , nucleus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tochondria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loroplast(60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tochondria (30)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yc12g099700.3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loroplas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lastid 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ther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lastid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itochondrion </w:t>
            </w:r>
          </w:p>
        </w:tc>
        <w:tc>
          <w:tcPr>
            <w:tcW w:w="1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hloroplast 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tochondria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hloroplast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loroplast(50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08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0T07:23:00Z</dcterms:created>
  <dc:creator>BEST BUY</dc:creator>
  <dc:description/>
  <cp:keywords/>
  <dc:language>en-US</dc:language>
  <cp:lastModifiedBy>hp</cp:lastModifiedBy>
  <dcterms:modified xsi:type="dcterms:W3CDTF">2021-08-05T15:19:00Z</dcterms:modified>
  <cp:revision>9</cp:revision>
  <dc:subject/>
  <dc:title/>
</cp:coreProperties>
</file>